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458" w:rsidRPr="00075173" w:rsidRDefault="002B6458">
      <w:pPr>
        <w:rPr>
          <w:rFonts w:ascii="Helvetica" w:hAnsi="Helvetica"/>
          <w:b/>
          <w:bCs/>
          <w:lang w:val="en-US"/>
        </w:rPr>
      </w:pPr>
      <w:r w:rsidRPr="00075173">
        <w:rPr>
          <w:rFonts w:ascii="Helvetica" w:hAnsi="Helvetica"/>
          <w:b/>
          <w:bCs/>
          <w:lang w:val="en-US"/>
        </w:rPr>
        <w:t>S</w:t>
      </w:r>
      <w:r w:rsidR="00C712F7" w:rsidRPr="00075173">
        <w:rPr>
          <w:rFonts w:ascii="Helvetica" w:hAnsi="Helvetica"/>
          <w:b/>
          <w:bCs/>
          <w:lang w:val="en-US"/>
        </w:rPr>
        <w:t>2</w:t>
      </w:r>
      <w:r w:rsidR="00157EDC">
        <w:rPr>
          <w:rFonts w:ascii="Helvetica" w:hAnsi="Helvetica"/>
          <w:b/>
          <w:bCs/>
          <w:lang w:val="en-US"/>
        </w:rPr>
        <w:t xml:space="preserve"> Text</w:t>
      </w:r>
      <w:bookmarkStart w:id="0" w:name="_GoBack"/>
      <w:bookmarkEnd w:id="0"/>
      <w:r w:rsidRPr="00075173">
        <w:rPr>
          <w:rFonts w:ascii="Helvetica" w:hAnsi="Helvetica"/>
          <w:b/>
          <w:bCs/>
          <w:lang w:val="en-US"/>
        </w:rPr>
        <w:t>:</w:t>
      </w:r>
      <w:r w:rsidR="00EB45D2">
        <w:rPr>
          <w:rFonts w:ascii="Helvetica" w:hAnsi="Helvetica"/>
          <w:b/>
          <w:bCs/>
          <w:lang w:val="en-US"/>
        </w:rPr>
        <w:t xml:space="preserve"> Critical appraisal tool</w:t>
      </w:r>
      <w:r w:rsidRPr="00075173">
        <w:rPr>
          <w:rFonts w:ascii="Helvetica" w:hAnsi="Helvetica"/>
          <w:b/>
          <w:bCs/>
          <w:lang w:val="en-US"/>
        </w:rPr>
        <w:t xml:space="preserve"> </w:t>
      </w:r>
    </w:p>
    <w:p w:rsidR="002B6458" w:rsidRPr="00075173" w:rsidRDefault="002B6458">
      <w:pPr>
        <w:rPr>
          <w:rFonts w:ascii="Helvetica" w:hAnsi="Helvetica"/>
          <w:lang w:val="en-US"/>
        </w:rPr>
      </w:pPr>
    </w:p>
    <w:p w:rsidR="00B30B13" w:rsidRPr="00075173" w:rsidRDefault="002B6458">
      <w:pPr>
        <w:rPr>
          <w:rFonts w:ascii="Helvetica" w:hAnsi="Helvetica"/>
          <w:lang w:val="en-US"/>
        </w:rPr>
      </w:pPr>
      <w:r w:rsidRPr="00075173">
        <w:rPr>
          <w:rFonts w:ascii="Helvetica" w:hAnsi="Helvetica"/>
          <w:lang w:val="en-US"/>
        </w:rPr>
        <w:t>Critical appraisal tools for quasi-experimental studies and economic evaluations adapted from JBI</w:t>
      </w:r>
      <w:r w:rsidR="0055205A" w:rsidRPr="00075173">
        <w:rPr>
          <w:rFonts w:ascii="Helvetica" w:hAnsi="Helvetica"/>
          <w:lang w:val="en-US"/>
        </w:rPr>
        <w:t>.</w:t>
      </w:r>
      <w:r w:rsidRPr="00075173">
        <w:rPr>
          <w:rFonts w:ascii="Helvetica" w:hAnsi="Helvetica"/>
          <w:lang w:val="en-US"/>
        </w:rPr>
        <w:t xml:space="preserve"> </w:t>
      </w:r>
    </w:p>
    <w:p w:rsidR="0055205A" w:rsidRPr="00075173" w:rsidRDefault="0055205A">
      <w:pPr>
        <w:rPr>
          <w:rFonts w:ascii="Helvetica" w:hAnsi="Helvetica"/>
          <w:lang w:val="en-US"/>
        </w:rPr>
      </w:pPr>
    </w:p>
    <w:p w:rsidR="002B6458" w:rsidRPr="00075173" w:rsidRDefault="002B6458">
      <w:pPr>
        <w:rPr>
          <w:rFonts w:ascii="Helvetica" w:hAnsi="Helvetica"/>
          <w:lang w:val="en-US"/>
        </w:rPr>
      </w:pPr>
    </w:p>
    <w:p w:rsidR="002B6458" w:rsidRPr="00075173" w:rsidRDefault="002B6458">
      <w:pPr>
        <w:rPr>
          <w:rFonts w:ascii="Helvetica" w:hAnsi="Helvetica"/>
          <w:lang w:val="en-US"/>
        </w:rPr>
      </w:pPr>
      <w:r w:rsidRPr="00075173">
        <w:rPr>
          <w:rFonts w:ascii="Helvetica" w:hAnsi="Helvetica"/>
          <w:lang w:val="en-US"/>
        </w:rPr>
        <w:t xml:space="preserve">Critical appraisal tool for quasi-experimental studies: </w:t>
      </w:r>
    </w:p>
    <w:p w:rsidR="002B6458" w:rsidRDefault="002B645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0"/>
        <w:gridCol w:w="530"/>
        <w:gridCol w:w="1001"/>
        <w:gridCol w:w="859"/>
        <w:gridCol w:w="971"/>
        <w:gridCol w:w="595"/>
      </w:tblGrid>
      <w:tr w:rsidR="00C16D35" w:rsidRPr="002B6458" w:rsidTr="00C16D35">
        <w:tc>
          <w:tcPr>
            <w:tcW w:w="5110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rPr>
                <w:rFonts w:cstheme="minorHAnsi"/>
                <w:lang w:val="en-US"/>
              </w:rPr>
            </w:pPr>
            <w:r w:rsidRPr="002B6458">
              <w:rPr>
                <w:rFonts w:cstheme="minorHAnsi"/>
                <w:lang w:val="en-US"/>
              </w:rPr>
              <w:t>Item</w:t>
            </w: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cstheme="minorHAnsi"/>
                <w:lang w:val="en-US"/>
              </w:rPr>
              <w:t>Yes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artially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clear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cstheme="minorHAnsi"/>
                <w:lang w:val="en-US"/>
              </w:rPr>
              <w:t>N/A</w:t>
            </w:r>
          </w:p>
        </w:tc>
      </w:tr>
      <w:tr w:rsidR="00C16D35" w:rsidRPr="002B6458" w:rsidTr="00C16D35">
        <w:tc>
          <w:tcPr>
            <w:tcW w:w="5110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pStyle w:val="Default"/>
              <w:spacing w:after="240"/>
              <w:rPr>
                <w:rFonts w:asciiTheme="minorHAnsi" w:hAnsiTheme="minorHAnsi" w:cstheme="minorHAnsi"/>
                <w:lang w:val="en-US"/>
              </w:rPr>
            </w:pPr>
            <w:r w:rsidRPr="002B6458">
              <w:rPr>
                <w:rFonts w:asciiTheme="minorHAnsi" w:hAnsiTheme="minorHAnsi" w:cstheme="minorHAnsi"/>
                <w:color w:val="4D4D4F"/>
                <w:lang w:val="en-US"/>
              </w:rPr>
              <w:t xml:space="preserve">Is it clear in the study what is the </w:t>
            </w:r>
            <w:proofErr w:type="spellStart"/>
            <w:r w:rsidRPr="002B6458">
              <w:rPr>
                <w:rFonts w:asciiTheme="minorHAnsi" w:hAnsiTheme="minorHAnsi" w:cstheme="minorHAnsi"/>
                <w:color w:val="4D4D4F"/>
                <w:lang w:val="en-US"/>
              </w:rPr>
              <w:t>‘cause</w:t>
            </w:r>
            <w:proofErr w:type="spellEnd"/>
            <w:r w:rsidRPr="002B6458">
              <w:rPr>
                <w:rFonts w:asciiTheme="minorHAnsi" w:hAnsiTheme="minorHAnsi" w:cstheme="minorHAnsi"/>
                <w:color w:val="4D4D4F"/>
                <w:lang w:val="en-US"/>
              </w:rPr>
              <w:t xml:space="preserve">’ and what is the ‘effect’ (i.e. there is no confusion about which variable comes first)? </w:t>
            </w:r>
          </w:p>
        </w:tc>
        <w:tc>
          <w:tcPr>
            <w:tcW w:w="530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110" w:type="dxa"/>
          </w:tcPr>
          <w:p w:rsidR="00C16D35" w:rsidRPr="002B6458" w:rsidRDefault="00C16D35" w:rsidP="00C16D35">
            <w:pPr>
              <w:tabs>
                <w:tab w:val="left" w:pos="2747"/>
              </w:tabs>
              <w:spacing w:after="240"/>
              <w:rPr>
                <w:rFonts w:cstheme="minorHAnsi"/>
                <w:lang w:val="en-US"/>
              </w:rPr>
            </w:pPr>
            <w:r w:rsidRPr="002B6458">
              <w:rPr>
                <w:rFonts w:cstheme="minorHAnsi"/>
                <w:color w:val="4D4D4F"/>
                <w:lang w:val="en-US"/>
              </w:rPr>
              <w:t xml:space="preserve">Were the participants included in any comparisons similar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00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859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110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rFonts w:asciiTheme="minorHAnsi" w:hAnsiTheme="minorHAnsi" w:cstheme="minorHAnsi"/>
                <w:lang w:val="en-US"/>
              </w:rPr>
            </w:pPr>
            <w:r w:rsidRPr="002B6458">
              <w:rPr>
                <w:rFonts w:asciiTheme="minorHAnsi" w:hAnsiTheme="minorHAnsi" w:cstheme="minorHAnsi"/>
                <w:color w:val="4D4D4F"/>
                <w:lang w:val="en-US"/>
              </w:rPr>
              <w:t xml:space="preserve">Were the participants included in any comparisons receiving similar treatment/care, other than the exposure or intervention of interest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00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859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110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rFonts w:asciiTheme="minorHAnsi" w:hAnsiTheme="minorHAnsi" w:cstheme="minorHAnsi"/>
                <w:lang w:val="en-US"/>
              </w:rPr>
            </w:pPr>
            <w:r w:rsidRPr="002B6458">
              <w:rPr>
                <w:rFonts w:asciiTheme="minorHAnsi" w:hAnsiTheme="minorHAnsi" w:cstheme="minorHAnsi"/>
                <w:lang w:val="en-US"/>
              </w:rPr>
              <w:t xml:space="preserve">Was there a control group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00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859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110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rFonts w:asciiTheme="minorHAnsi" w:hAnsiTheme="minorHAnsi" w:cstheme="minorHAnsi"/>
                <w:lang w:val="en-US"/>
              </w:rPr>
            </w:pPr>
            <w:r w:rsidRPr="002B6458">
              <w:rPr>
                <w:rFonts w:asciiTheme="minorHAnsi" w:hAnsiTheme="minorHAnsi" w:cstheme="minorHAnsi"/>
                <w:color w:val="4D4D4F"/>
                <w:lang w:val="en-US"/>
              </w:rPr>
              <w:t xml:space="preserve">Were there multiple measurements of the outcome both pre and post the intervention/exposure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00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859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110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rFonts w:asciiTheme="minorHAnsi" w:hAnsiTheme="minorHAnsi" w:cstheme="minorHAnsi"/>
                <w:lang w:val="en-US"/>
              </w:rPr>
            </w:pPr>
            <w:r w:rsidRPr="002B6458">
              <w:rPr>
                <w:rFonts w:asciiTheme="minorHAnsi" w:hAnsiTheme="minorHAnsi" w:cstheme="minorHAnsi"/>
                <w:color w:val="4D4D4F"/>
                <w:lang w:val="en-US"/>
              </w:rPr>
              <w:t xml:space="preserve">Was follow up complete and if not, were differences between groups in terms of their follow up adequately described and analyzed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00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859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110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rFonts w:asciiTheme="minorHAnsi" w:hAnsiTheme="minorHAnsi" w:cstheme="minorHAnsi"/>
                <w:lang w:val="en-US"/>
              </w:rPr>
            </w:pPr>
            <w:r w:rsidRPr="002B6458">
              <w:rPr>
                <w:rFonts w:asciiTheme="minorHAnsi" w:hAnsiTheme="minorHAnsi" w:cstheme="minorHAnsi"/>
                <w:color w:val="4D4D4F"/>
                <w:lang w:val="en-US"/>
              </w:rPr>
              <w:t xml:space="preserve">Were the outcomes of participants included in any comparisons measured in the same way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00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859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110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rFonts w:asciiTheme="minorHAnsi" w:hAnsiTheme="minorHAnsi" w:cstheme="minorHAnsi"/>
                <w:lang w:val="en-US"/>
              </w:rPr>
            </w:pPr>
            <w:r w:rsidRPr="002B6458">
              <w:rPr>
                <w:rFonts w:asciiTheme="minorHAnsi" w:hAnsiTheme="minorHAnsi" w:cstheme="minorHAnsi"/>
                <w:lang w:val="en-US"/>
              </w:rPr>
              <w:t xml:space="preserve">Were outcomes measured in a reliable way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00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859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110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pStyle w:val="Default"/>
              <w:spacing w:after="240"/>
              <w:rPr>
                <w:rFonts w:asciiTheme="minorHAnsi" w:hAnsiTheme="minorHAnsi" w:cstheme="minorHAnsi"/>
                <w:lang w:val="en-US"/>
              </w:rPr>
            </w:pPr>
            <w:r w:rsidRPr="002B6458">
              <w:rPr>
                <w:rFonts w:asciiTheme="minorHAnsi" w:hAnsiTheme="minorHAnsi" w:cstheme="minorHAnsi"/>
                <w:lang w:val="en-US"/>
              </w:rPr>
              <w:t xml:space="preserve">Was appropriate statistical analysis used? </w:t>
            </w: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7500" w:type="dxa"/>
            <w:gridSpan w:val="4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rPr>
                <w:rFonts w:cstheme="minorHAnsi"/>
                <w:lang w:val="en-US"/>
              </w:rPr>
            </w:pPr>
            <w:r w:rsidRPr="0055205A">
              <w:rPr>
                <w:rFonts w:cstheme="minorHAnsi"/>
                <w:sz w:val="22"/>
                <w:szCs w:val="22"/>
                <w:lang w:val="en-US"/>
              </w:rPr>
              <w:t xml:space="preserve">N/A: not applicable 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C16D35" w:rsidRPr="0055205A" w:rsidRDefault="00C16D35" w:rsidP="00C16D35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C16D35" w:rsidRPr="0055205A" w:rsidRDefault="00C16D35" w:rsidP="00C16D35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</w:tbl>
    <w:p w:rsidR="002B6458" w:rsidRDefault="002B6458">
      <w:pPr>
        <w:rPr>
          <w:lang w:val="en-US"/>
        </w:rPr>
      </w:pPr>
    </w:p>
    <w:p w:rsidR="0055205A" w:rsidRDefault="0055205A">
      <w:pPr>
        <w:rPr>
          <w:lang w:val="en-US"/>
        </w:rPr>
      </w:pPr>
      <w:r>
        <w:rPr>
          <w:lang w:val="en-US"/>
        </w:rPr>
        <w:br/>
      </w:r>
    </w:p>
    <w:p w:rsidR="0055205A" w:rsidRDefault="0055205A">
      <w:pPr>
        <w:rPr>
          <w:lang w:val="en-US"/>
        </w:rPr>
      </w:pPr>
      <w:r>
        <w:rPr>
          <w:lang w:val="en-US"/>
        </w:rPr>
        <w:br w:type="page"/>
      </w:r>
    </w:p>
    <w:p w:rsidR="002B6458" w:rsidRPr="00075173" w:rsidRDefault="002B6458" w:rsidP="002B6458">
      <w:pPr>
        <w:rPr>
          <w:rFonts w:ascii="Helvetica" w:hAnsi="Helvetica"/>
          <w:lang w:val="en-US"/>
        </w:rPr>
      </w:pPr>
      <w:r w:rsidRPr="00075173">
        <w:rPr>
          <w:rFonts w:ascii="Helvetica" w:hAnsi="Helvetica"/>
          <w:lang w:val="en-US"/>
        </w:rPr>
        <w:lastRenderedPageBreak/>
        <w:t xml:space="preserve">Critical appraisal tool for economic evaluations: </w:t>
      </w:r>
    </w:p>
    <w:p w:rsidR="002B6458" w:rsidRDefault="002B645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7"/>
        <w:gridCol w:w="530"/>
        <w:gridCol w:w="1001"/>
        <w:gridCol w:w="882"/>
        <w:gridCol w:w="971"/>
        <w:gridCol w:w="595"/>
      </w:tblGrid>
      <w:tr w:rsidR="00C16D35" w:rsidRPr="002B6458" w:rsidTr="00C16D35">
        <w:tc>
          <w:tcPr>
            <w:tcW w:w="5897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rPr>
                <w:rFonts w:cstheme="minorHAnsi"/>
                <w:lang w:val="en-US"/>
              </w:rPr>
            </w:pPr>
            <w:r w:rsidRPr="002B6458">
              <w:rPr>
                <w:rFonts w:cstheme="minorHAnsi"/>
                <w:lang w:val="en-US"/>
              </w:rPr>
              <w:t>Item</w:t>
            </w: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cstheme="minorHAnsi"/>
                <w:lang w:val="en-US"/>
              </w:rPr>
              <w:t>Yes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artially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clear</w:t>
            </w:r>
          </w:p>
        </w:tc>
        <w:tc>
          <w:tcPr>
            <w:tcW w:w="553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cstheme="minorHAnsi"/>
                <w:lang w:val="en-US"/>
              </w:rPr>
              <w:t>N/A</w:t>
            </w:r>
          </w:p>
        </w:tc>
      </w:tr>
      <w:tr w:rsidR="00C16D35" w:rsidRPr="002B6458" w:rsidTr="00C16D35">
        <w:tc>
          <w:tcPr>
            <w:tcW w:w="5897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pStyle w:val="Default"/>
              <w:spacing w:after="240"/>
              <w:rPr>
                <w:sz w:val="22"/>
                <w:szCs w:val="22"/>
                <w:lang w:val="en-US"/>
              </w:rPr>
            </w:pPr>
            <w:r w:rsidRPr="002B6458">
              <w:rPr>
                <w:sz w:val="22"/>
                <w:szCs w:val="22"/>
                <w:lang w:val="en-US"/>
              </w:rPr>
              <w:t xml:space="preserve">Is there a well-defined question? </w:t>
            </w:r>
          </w:p>
        </w:tc>
        <w:tc>
          <w:tcPr>
            <w:tcW w:w="530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53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897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sz w:val="22"/>
                <w:szCs w:val="22"/>
                <w:lang w:val="en-US"/>
              </w:rPr>
            </w:pPr>
            <w:r w:rsidRPr="002B6458">
              <w:rPr>
                <w:sz w:val="22"/>
                <w:szCs w:val="22"/>
                <w:lang w:val="en-US"/>
              </w:rPr>
              <w:t xml:space="preserve">Is there comprehensive description of alternatives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53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897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sz w:val="22"/>
                <w:szCs w:val="22"/>
                <w:lang w:val="en-US"/>
              </w:rPr>
            </w:pPr>
            <w:r w:rsidRPr="002B6458">
              <w:rPr>
                <w:sz w:val="22"/>
                <w:szCs w:val="22"/>
                <w:lang w:val="en-US"/>
              </w:rPr>
              <w:t xml:space="preserve">Are all important and relevant costs and outcomes for each alternative identified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53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897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lang w:val="en-US"/>
              </w:rPr>
            </w:pPr>
            <w:r w:rsidRPr="002B6458">
              <w:rPr>
                <w:lang w:val="en-US"/>
              </w:rPr>
              <w:t xml:space="preserve">Has clinical effectiveness been established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53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897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lang w:val="en-US"/>
              </w:rPr>
            </w:pPr>
            <w:r w:rsidRPr="002B6458">
              <w:rPr>
                <w:lang w:val="en-US"/>
              </w:rPr>
              <w:t xml:space="preserve">Are costs and outcomes measured accurately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53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897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sz w:val="22"/>
                <w:szCs w:val="22"/>
                <w:lang w:val="en-US"/>
              </w:rPr>
            </w:pPr>
            <w:r w:rsidRPr="002B6458">
              <w:rPr>
                <w:sz w:val="22"/>
                <w:szCs w:val="22"/>
                <w:lang w:val="en-US"/>
              </w:rPr>
              <w:t xml:space="preserve">Are costs and outcomes valued credibly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53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897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sz w:val="22"/>
                <w:szCs w:val="22"/>
                <w:lang w:val="en-US"/>
              </w:rPr>
            </w:pPr>
            <w:r w:rsidRPr="002B6458">
              <w:rPr>
                <w:sz w:val="22"/>
                <w:szCs w:val="22"/>
                <w:lang w:val="en-US"/>
              </w:rPr>
              <w:t xml:space="preserve">Are costs and outcomes adjusted for differential timing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53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897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sz w:val="22"/>
                <w:szCs w:val="22"/>
                <w:lang w:val="en-US"/>
              </w:rPr>
            </w:pPr>
            <w:r w:rsidRPr="002B6458">
              <w:rPr>
                <w:sz w:val="22"/>
                <w:szCs w:val="22"/>
                <w:lang w:val="en-US"/>
              </w:rPr>
              <w:t xml:space="preserve">Is there an incremental analysis of costs and consequences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53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897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sz w:val="22"/>
                <w:szCs w:val="22"/>
                <w:lang w:val="en-US"/>
              </w:rPr>
            </w:pPr>
            <w:r w:rsidRPr="002B6458">
              <w:rPr>
                <w:sz w:val="22"/>
                <w:szCs w:val="22"/>
                <w:lang w:val="en-US"/>
              </w:rPr>
              <w:t xml:space="preserve">Were sensitivity analyses conducted to investigate uncertainty in estimates of cost or consequences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0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53" w:type="dxa"/>
          </w:tcPr>
          <w:p w:rsidR="00C16D35" w:rsidRPr="002B6458" w:rsidRDefault="00C16D35" w:rsidP="00C16D35">
            <w:pPr>
              <w:jc w:val="center"/>
              <w:rPr>
                <w:rFonts w:cstheme="minorHAnsi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897" w:type="dxa"/>
          </w:tcPr>
          <w:p w:rsidR="00C16D35" w:rsidRPr="002B6458" w:rsidRDefault="00C16D35" w:rsidP="00C16D35">
            <w:pPr>
              <w:pStyle w:val="Default"/>
              <w:spacing w:after="240"/>
              <w:rPr>
                <w:lang w:val="en-US"/>
              </w:rPr>
            </w:pPr>
            <w:r w:rsidRPr="002B6458">
              <w:rPr>
                <w:lang w:val="en-US"/>
              </w:rPr>
              <w:t xml:space="preserve">Do study results include all issues of concern to users? </w:t>
            </w:r>
          </w:p>
        </w:tc>
        <w:tc>
          <w:tcPr>
            <w:tcW w:w="530" w:type="dxa"/>
          </w:tcPr>
          <w:p w:rsidR="00C16D35" w:rsidRPr="002B6458" w:rsidRDefault="00C16D35" w:rsidP="00C16D35">
            <w:pPr>
              <w:jc w:val="center"/>
              <w:rPr>
                <w:rFonts w:ascii="Segoe UI Symbol" w:hAnsi="Segoe UI Symbol" w:cs="Segoe UI Symbol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0" w:type="dxa"/>
          </w:tcPr>
          <w:p w:rsidR="00C16D35" w:rsidRPr="002B6458" w:rsidRDefault="00C16D35" w:rsidP="00C16D35">
            <w:pPr>
              <w:jc w:val="center"/>
              <w:rPr>
                <w:rFonts w:ascii="Segoe UI Symbol" w:hAnsi="Segoe UI Symbol" w:cs="Segoe UI Symbol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</w:tcPr>
          <w:p w:rsidR="00C16D35" w:rsidRPr="002B6458" w:rsidRDefault="00C16D35" w:rsidP="00C16D35">
            <w:pPr>
              <w:jc w:val="center"/>
              <w:rPr>
                <w:rFonts w:ascii="Segoe UI Symbol" w:hAnsi="Segoe UI Symbol" w:cs="Segoe UI Symbol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</w:tcPr>
          <w:p w:rsidR="00C16D35" w:rsidRPr="002B6458" w:rsidRDefault="00C16D35" w:rsidP="00C16D35">
            <w:pPr>
              <w:jc w:val="center"/>
              <w:rPr>
                <w:rFonts w:ascii="Segoe UI Symbol" w:hAnsi="Segoe UI Symbol" w:cs="Segoe UI Symbol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53" w:type="dxa"/>
          </w:tcPr>
          <w:p w:rsidR="00C16D35" w:rsidRPr="002B6458" w:rsidRDefault="00C16D35" w:rsidP="00C16D35">
            <w:pPr>
              <w:jc w:val="center"/>
              <w:rPr>
                <w:rFonts w:ascii="Segoe UI Symbol" w:hAnsi="Segoe UI Symbol" w:cs="Segoe UI Symbol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5897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pStyle w:val="Default"/>
              <w:spacing w:after="240"/>
              <w:rPr>
                <w:sz w:val="22"/>
                <w:szCs w:val="22"/>
                <w:lang w:val="en-US"/>
              </w:rPr>
            </w:pPr>
            <w:r w:rsidRPr="002B6458">
              <w:rPr>
                <w:sz w:val="22"/>
                <w:szCs w:val="22"/>
                <w:lang w:val="en-US"/>
              </w:rPr>
              <w:t xml:space="preserve">Are the results generalizable to the setting of interest in the review? </w:t>
            </w: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ascii="Segoe UI Symbol" w:hAnsi="Segoe UI Symbol" w:cs="Segoe UI Symbol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ascii="Segoe UI Symbol" w:hAnsi="Segoe UI Symbol" w:cs="Segoe UI Symbol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ascii="Segoe UI Symbol" w:hAnsi="Segoe UI Symbol" w:cs="Segoe UI Symbol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ascii="Segoe UI Symbol" w:hAnsi="Segoe UI Symbol" w:cs="Segoe UI Symbol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53" w:type="dxa"/>
            <w:tcBorders>
              <w:bottom w:val="single" w:sz="4" w:space="0" w:color="auto"/>
            </w:tcBorders>
          </w:tcPr>
          <w:p w:rsidR="00C16D35" w:rsidRPr="002B6458" w:rsidRDefault="00C16D35" w:rsidP="00C16D35">
            <w:pPr>
              <w:jc w:val="center"/>
              <w:rPr>
                <w:rFonts w:ascii="Segoe UI Symbol" w:hAnsi="Segoe UI Symbol" w:cs="Segoe UI Symbol"/>
                <w:lang w:val="en-US"/>
              </w:rPr>
            </w:pPr>
            <w:r w:rsidRPr="002B6458">
              <w:rPr>
                <w:rFonts w:ascii="Segoe UI Symbol" w:hAnsi="Segoe UI Symbol" w:cs="Segoe UI Symbol"/>
              </w:rPr>
              <w:t>☐</w:t>
            </w:r>
          </w:p>
        </w:tc>
      </w:tr>
      <w:tr w:rsidR="00C16D35" w:rsidRPr="002B6458" w:rsidTr="00C16D35">
        <w:tc>
          <w:tcPr>
            <w:tcW w:w="7918" w:type="dxa"/>
            <w:gridSpan w:val="4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rPr>
                <w:rFonts w:cstheme="minorHAnsi"/>
                <w:lang w:val="en-US"/>
              </w:rPr>
            </w:pPr>
            <w:r w:rsidRPr="002B6458">
              <w:rPr>
                <w:rFonts w:cstheme="minorHAnsi"/>
                <w:lang w:val="en-US"/>
              </w:rPr>
              <w:t xml:space="preserve">N/A: not applicable 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rPr>
                <w:rFonts w:cstheme="minorHAnsi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</w:tcPr>
          <w:p w:rsidR="00C16D35" w:rsidRPr="002B6458" w:rsidRDefault="00C16D35" w:rsidP="00C16D35">
            <w:pPr>
              <w:rPr>
                <w:rFonts w:cstheme="minorHAnsi"/>
                <w:lang w:val="en-US"/>
              </w:rPr>
            </w:pPr>
          </w:p>
        </w:tc>
      </w:tr>
    </w:tbl>
    <w:p w:rsidR="002B6458" w:rsidRPr="002B6458" w:rsidRDefault="002B6458">
      <w:pPr>
        <w:rPr>
          <w:lang w:val="en-US"/>
        </w:rPr>
      </w:pPr>
    </w:p>
    <w:sectPr w:rsidR="002B6458" w:rsidRPr="002B6458" w:rsidSect="00664BF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458"/>
    <w:rsid w:val="00004DA3"/>
    <w:rsid w:val="00007010"/>
    <w:rsid w:val="00010EDC"/>
    <w:rsid w:val="00012155"/>
    <w:rsid w:val="00021003"/>
    <w:rsid w:val="0002181F"/>
    <w:rsid w:val="000233EB"/>
    <w:rsid w:val="000260F5"/>
    <w:rsid w:val="00026435"/>
    <w:rsid w:val="000547B9"/>
    <w:rsid w:val="000611B3"/>
    <w:rsid w:val="00065136"/>
    <w:rsid w:val="000709AE"/>
    <w:rsid w:val="000741B8"/>
    <w:rsid w:val="00075173"/>
    <w:rsid w:val="00095111"/>
    <w:rsid w:val="0009557F"/>
    <w:rsid w:val="000A64CD"/>
    <w:rsid w:val="000B1617"/>
    <w:rsid w:val="000B3024"/>
    <w:rsid w:val="000B3AFD"/>
    <w:rsid w:val="000C0085"/>
    <w:rsid w:val="000D4238"/>
    <w:rsid w:val="00105C22"/>
    <w:rsid w:val="00131AD6"/>
    <w:rsid w:val="00132810"/>
    <w:rsid w:val="00140FA9"/>
    <w:rsid w:val="00145103"/>
    <w:rsid w:val="00146EFF"/>
    <w:rsid w:val="00150A15"/>
    <w:rsid w:val="001518E2"/>
    <w:rsid w:val="00157EDC"/>
    <w:rsid w:val="00163AC0"/>
    <w:rsid w:val="0016789B"/>
    <w:rsid w:val="0018338F"/>
    <w:rsid w:val="001A473B"/>
    <w:rsid w:val="001D4F94"/>
    <w:rsid w:val="001E0970"/>
    <w:rsid w:val="001E159C"/>
    <w:rsid w:val="001E52EE"/>
    <w:rsid w:val="001F419E"/>
    <w:rsid w:val="001F434E"/>
    <w:rsid w:val="00201FD7"/>
    <w:rsid w:val="002105D3"/>
    <w:rsid w:val="00240833"/>
    <w:rsid w:val="00243B86"/>
    <w:rsid w:val="00250AE9"/>
    <w:rsid w:val="00255913"/>
    <w:rsid w:val="0025765D"/>
    <w:rsid w:val="00285C69"/>
    <w:rsid w:val="00287439"/>
    <w:rsid w:val="00293345"/>
    <w:rsid w:val="00296F61"/>
    <w:rsid w:val="002A1F2C"/>
    <w:rsid w:val="002A5BB6"/>
    <w:rsid w:val="002B1568"/>
    <w:rsid w:val="002B6458"/>
    <w:rsid w:val="002C05AE"/>
    <w:rsid w:val="002C4037"/>
    <w:rsid w:val="002C4375"/>
    <w:rsid w:val="002D72A2"/>
    <w:rsid w:val="002E01B0"/>
    <w:rsid w:val="002E0C1C"/>
    <w:rsid w:val="002E57F5"/>
    <w:rsid w:val="002F025D"/>
    <w:rsid w:val="002F0A1C"/>
    <w:rsid w:val="002F1B6F"/>
    <w:rsid w:val="002F26C2"/>
    <w:rsid w:val="002F3F6B"/>
    <w:rsid w:val="002F792E"/>
    <w:rsid w:val="003024F6"/>
    <w:rsid w:val="00303626"/>
    <w:rsid w:val="00303DA3"/>
    <w:rsid w:val="003061E4"/>
    <w:rsid w:val="00315AF1"/>
    <w:rsid w:val="00316ABB"/>
    <w:rsid w:val="00317E51"/>
    <w:rsid w:val="00320730"/>
    <w:rsid w:val="00325596"/>
    <w:rsid w:val="00327275"/>
    <w:rsid w:val="00331F81"/>
    <w:rsid w:val="00333E2D"/>
    <w:rsid w:val="0035621E"/>
    <w:rsid w:val="003723D2"/>
    <w:rsid w:val="00395769"/>
    <w:rsid w:val="003A32DF"/>
    <w:rsid w:val="003D3B8A"/>
    <w:rsid w:val="003D57FD"/>
    <w:rsid w:val="003E3263"/>
    <w:rsid w:val="003E5E7B"/>
    <w:rsid w:val="00402A21"/>
    <w:rsid w:val="00403A2A"/>
    <w:rsid w:val="00410AA8"/>
    <w:rsid w:val="004233B4"/>
    <w:rsid w:val="00447BC8"/>
    <w:rsid w:val="00451DCC"/>
    <w:rsid w:val="00451F5D"/>
    <w:rsid w:val="004659AA"/>
    <w:rsid w:val="00466AE9"/>
    <w:rsid w:val="00482B55"/>
    <w:rsid w:val="00483241"/>
    <w:rsid w:val="004858D4"/>
    <w:rsid w:val="004A0F47"/>
    <w:rsid w:val="004C113D"/>
    <w:rsid w:val="004D73FF"/>
    <w:rsid w:val="004E4967"/>
    <w:rsid w:val="004F1572"/>
    <w:rsid w:val="00506D11"/>
    <w:rsid w:val="00533202"/>
    <w:rsid w:val="00542F12"/>
    <w:rsid w:val="00550432"/>
    <w:rsid w:val="0055205A"/>
    <w:rsid w:val="00553562"/>
    <w:rsid w:val="00563084"/>
    <w:rsid w:val="005738C9"/>
    <w:rsid w:val="00581ADA"/>
    <w:rsid w:val="00585436"/>
    <w:rsid w:val="00591340"/>
    <w:rsid w:val="005A1E85"/>
    <w:rsid w:val="005B471B"/>
    <w:rsid w:val="005B5658"/>
    <w:rsid w:val="005C229A"/>
    <w:rsid w:val="005C7020"/>
    <w:rsid w:val="005C7DDF"/>
    <w:rsid w:val="005D51FC"/>
    <w:rsid w:val="005F3028"/>
    <w:rsid w:val="005F583B"/>
    <w:rsid w:val="00611306"/>
    <w:rsid w:val="00621414"/>
    <w:rsid w:val="00636960"/>
    <w:rsid w:val="00640870"/>
    <w:rsid w:val="006620C0"/>
    <w:rsid w:val="00664BFC"/>
    <w:rsid w:val="006846F8"/>
    <w:rsid w:val="00684A0C"/>
    <w:rsid w:val="006923EE"/>
    <w:rsid w:val="006A0F42"/>
    <w:rsid w:val="006B02AF"/>
    <w:rsid w:val="006D1131"/>
    <w:rsid w:val="006E083D"/>
    <w:rsid w:val="006E32A9"/>
    <w:rsid w:val="006E3BE0"/>
    <w:rsid w:val="006E7267"/>
    <w:rsid w:val="006F5F41"/>
    <w:rsid w:val="006F6807"/>
    <w:rsid w:val="00707713"/>
    <w:rsid w:val="00714246"/>
    <w:rsid w:val="00715991"/>
    <w:rsid w:val="007202C9"/>
    <w:rsid w:val="00723357"/>
    <w:rsid w:val="00760C73"/>
    <w:rsid w:val="007715C9"/>
    <w:rsid w:val="00771CD7"/>
    <w:rsid w:val="007A46CD"/>
    <w:rsid w:val="007A69B5"/>
    <w:rsid w:val="007B7717"/>
    <w:rsid w:val="007C50E7"/>
    <w:rsid w:val="007C7172"/>
    <w:rsid w:val="007D421B"/>
    <w:rsid w:val="007E3BE5"/>
    <w:rsid w:val="007E7D2B"/>
    <w:rsid w:val="00802460"/>
    <w:rsid w:val="00815FE4"/>
    <w:rsid w:val="00847A3D"/>
    <w:rsid w:val="00855ED4"/>
    <w:rsid w:val="008611D2"/>
    <w:rsid w:val="00861CF2"/>
    <w:rsid w:val="00871331"/>
    <w:rsid w:val="00877320"/>
    <w:rsid w:val="00884B3D"/>
    <w:rsid w:val="00886E86"/>
    <w:rsid w:val="008A5EAA"/>
    <w:rsid w:val="008B2334"/>
    <w:rsid w:val="008C5600"/>
    <w:rsid w:val="008C6BA3"/>
    <w:rsid w:val="008E4847"/>
    <w:rsid w:val="008E74A1"/>
    <w:rsid w:val="008F101C"/>
    <w:rsid w:val="008F512E"/>
    <w:rsid w:val="008F5FA7"/>
    <w:rsid w:val="00901F59"/>
    <w:rsid w:val="0091224B"/>
    <w:rsid w:val="00915701"/>
    <w:rsid w:val="009160F9"/>
    <w:rsid w:val="009243BD"/>
    <w:rsid w:val="00933D96"/>
    <w:rsid w:val="00954685"/>
    <w:rsid w:val="0096125C"/>
    <w:rsid w:val="0096164A"/>
    <w:rsid w:val="00965656"/>
    <w:rsid w:val="00967A46"/>
    <w:rsid w:val="00972630"/>
    <w:rsid w:val="00986CA9"/>
    <w:rsid w:val="009A1265"/>
    <w:rsid w:val="009A2A38"/>
    <w:rsid w:val="009B08B8"/>
    <w:rsid w:val="009B240E"/>
    <w:rsid w:val="009B6115"/>
    <w:rsid w:val="009B6CF4"/>
    <w:rsid w:val="009B7598"/>
    <w:rsid w:val="009B7CB3"/>
    <w:rsid w:val="009C35C9"/>
    <w:rsid w:val="009F4029"/>
    <w:rsid w:val="00A01A98"/>
    <w:rsid w:val="00A044CB"/>
    <w:rsid w:val="00A116CF"/>
    <w:rsid w:val="00A173B6"/>
    <w:rsid w:val="00A6343D"/>
    <w:rsid w:val="00A675F5"/>
    <w:rsid w:val="00A708BD"/>
    <w:rsid w:val="00A87877"/>
    <w:rsid w:val="00AA0E84"/>
    <w:rsid w:val="00AA4AD2"/>
    <w:rsid w:val="00AB44CF"/>
    <w:rsid w:val="00AC6475"/>
    <w:rsid w:val="00AE5129"/>
    <w:rsid w:val="00AE7B4F"/>
    <w:rsid w:val="00AF2874"/>
    <w:rsid w:val="00B30B13"/>
    <w:rsid w:val="00B46183"/>
    <w:rsid w:val="00B46E24"/>
    <w:rsid w:val="00B567F8"/>
    <w:rsid w:val="00B75A4A"/>
    <w:rsid w:val="00B81A46"/>
    <w:rsid w:val="00B87EB8"/>
    <w:rsid w:val="00B9226F"/>
    <w:rsid w:val="00BA159E"/>
    <w:rsid w:val="00BA1DC4"/>
    <w:rsid w:val="00BA2E6A"/>
    <w:rsid w:val="00BA34B2"/>
    <w:rsid w:val="00BA6267"/>
    <w:rsid w:val="00BA7C35"/>
    <w:rsid w:val="00BB4F20"/>
    <w:rsid w:val="00BC1516"/>
    <w:rsid w:val="00BC356D"/>
    <w:rsid w:val="00BE1818"/>
    <w:rsid w:val="00BE4935"/>
    <w:rsid w:val="00BE4C27"/>
    <w:rsid w:val="00C023AA"/>
    <w:rsid w:val="00C132AE"/>
    <w:rsid w:val="00C14146"/>
    <w:rsid w:val="00C16007"/>
    <w:rsid w:val="00C16D35"/>
    <w:rsid w:val="00C36618"/>
    <w:rsid w:val="00C712F7"/>
    <w:rsid w:val="00C75BB6"/>
    <w:rsid w:val="00C76374"/>
    <w:rsid w:val="00C847B1"/>
    <w:rsid w:val="00C94D11"/>
    <w:rsid w:val="00CB47DA"/>
    <w:rsid w:val="00CB746A"/>
    <w:rsid w:val="00CC10BE"/>
    <w:rsid w:val="00CD2FB3"/>
    <w:rsid w:val="00CD73DF"/>
    <w:rsid w:val="00CE1C23"/>
    <w:rsid w:val="00CF1533"/>
    <w:rsid w:val="00CF30E5"/>
    <w:rsid w:val="00CF354D"/>
    <w:rsid w:val="00CF4EB7"/>
    <w:rsid w:val="00D0506F"/>
    <w:rsid w:val="00D13B24"/>
    <w:rsid w:val="00D25562"/>
    <w:rsid w:val="00D25F0F"/>
    <w:rsid w:val="00D334E8"/>
    <w:rsid w:val="00D36079"/>
    <w:rsid w:val="00D45BE9"/>
    <w:rsid w:val="00D52E60"/>
    <w:rsid w:val="00D53496"/>
    <w:rsid w:val="00D616B8"/>
    <w:rsid w:val="00D93B68"/>
    <w:rsid w:val="00D9448F"/>
    <w:rsid w:val="00DA5D07"/>
    <w:rsid w:val="00DB2267"/>
    <w:rsid w:val="00DC09A7"/>
    <w:rsid w:val="00DC69DB"/>
    <w:rsid w:val="00DD7D04"/>
    <w:rsid w:val="00DE169C"/>
    <w:rsid w:val="00DE504B"/>
    <w:rsid w:val="00DE609D"/>
    <w:rsid w:val="00E25CFB"/>
    <w:rsid w:val="00E27D75"/>
    <w:rsid w:val="00E4092C"/>
    <w:rsid w:val="00E40E0C"/>
    <w:rsid w:val="00E45E66"/>
    <w:rsid w:val="00E57B48"/>
    <w:rsid w:val="00E65813"/>
    <w:rsid w:val="00E7480D"/>
    <w:rsid w:val="00E85B3E"/>
    <w:rsid w:val="00E87874"/>
    <w:rsid w:val="00EA1391"/>
    <w:rsid w:val="00EA3A6F"/>
    <w:rsid w:val="00EB45D2"/>
    <w:rsid w:val="00EB7483"/>
    <w:rsid w:val="00ED28FE"/>
    <w:rsid w:val="00ED7320"/>
    <w:rsid w:val="00ED7D5F"/>
    <w:rsid w:val="00F0572F"/>
    <w:rsid w:val="00F13E9D"/>
    <w:rsid w:val="00F14152"/>
    <w:rsid w:val="00F21BD5"/>
    <w:rsid w:val="00F26AE0"/>
    <w:rsid w:val="00F36493"/>
    <w:rsid w:val="00F47301"/>
    <w:rsid w:val="00F70615"/>
    <w:rsid w:val="00F71B3A"/>
    <w:rsid w:val="00F72C61"/>
    <w:rsid w:val="00F72E8C"/>
    <w:rsid w:val="00F87E73"/>
    <w:rsid w:val="00FB2C7E"/>
    <w:rsid w:val="00FC4B1E"/>
    <w:rsid w:val="00FC786D"/>
    <w:rsid w:val="00FD19F5"/>
    <w:rsid w:val="00FD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8412"/>
  <w15:chartTrackingRefBased/>
  <w15:docId w15:val="{B91B0253-8FB9-1D4E-BF04-381E3570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86CA9"/>
  </w:style>
  <w:style w:type="table" w:styleId="TableGrid">
    <w:name w:val="Table Grid"/>
    <w:basedOn w:val="TableNormal"/>
    <w:uiPriority w:val="39"/>
    <w:rsid w:val="002B6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B6458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ahden</dc:creator>
  <cp:keywords/>
  <dc:description/>
  <cp:lastModifiedBy>Jan Louis Non</cp:lastModifiedBy>
  <cp:revision>2</cp:revision>
  <dcterms:created xsi:type="dcterms:W3CDTF">2026-01-13T11:32:00Z</dcterms:created>
  <dcterms:modified xsi:type="dcterms:W3CDTF">2026-01-13T11:32:00Z</dcterms:modified>
</cp:coreProperties>
</file>